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1C7E" w14:textId="77777777" w:rsidR="000A19EA" w:rsidRDefault="000A19EA" w:rsidP="000A19EA">
      <w:pPr>
        <w:pStyle w:val="Heading1"/>
        <w:jc w:val="both"/>
        <w:rPr>
          <w:b w:val="0"/>
          <w:bCs w:val="0"/>
        </w:rPr>
      </w:pPr>
      <w:r w:rsidRPr="005E5F59">
        <w:t>S</w:t>
      </w:r>
      <w:r>
        <w:t>3</w:t>
      </w:r>
      <w:r w:rsidRPr="005E5F59">
        <w:t xml:space="preserve"> Text.</w:t>
      </w:r>
      <w:r>
        <w:rPr>
          <w:b w:val="0"/>
          <w:bCs w:val="0"/>
        </w:rPr>
        <w:t xml:space="preserve"> Compositional data and isometric log-ratio transformation</w:t>
      </w:r>
    </w:p>
    <w:p w14:paraId="20FDBCFC" w14:textId="77777777" w:rsidR="000A19EA" w:rsidRPr="00813BAC" w:rsidRDefault="000A19EA" w:rsidP="000A19EA">
      <w:pPr>
        <w:jc w:val="both"/>
        <w:rPr>
          <w:rFonts w:eastAsiaTheme="minorEastAsia"/>
        </w:rPr>
      </w:pPr>
      <w:r>
        <w:t xml:space="preserve">In a compositional framework, time spent in the three different activities is considered as a relative proportion of the overall time budget (24 hours), such that the vector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</m:oMath>
      <w:r>
        <w:t xml:space="preserve">, with </w:t>
      </w:r>
      <m:oMath>
        <m:r>
          <w:rPr>
            <w:rFonts w:ascii="Cambria Math" w:hAnsi="Cambria Math"/>
          </w:rPr>
          <m:t>D=</m:t>
        </m:r>
      </m:oMath>
      <w:r>
        <w:t xml:space="preserve"> number of activities and with </w:t>
      </w:r>
      <m:oMath>
        <m:nary>
          <m:naryPr>
            <m:chr m:val="∑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x</m:t>
            </m:r>
          </m:sup>
          <m:e>
            <m:r>
              <w:rPr>
                <w:rFonts w:ascii="Cambria Math" w:hAnsi="Cambria Math"/>
              </w:rPr>
              <m:t>=</m:t>
            </m:r>
          </m:e>
        </m:nary>
        <m:r>
          <w:rPr>
            <w:rFonts w:ascii="Cambria Math" w:hAnsi="Cambria Math"/>
          </w:rPr>
          <m:t xml:space="preserve"> C</m:t>
        </m:r>
      </m:oMath>
      <w:r>
        <w:t>, is constra</w:t>
      </w:r>
      <w:proofErr w:type="spellStart"/>
      <w:r>
        <w:t>ined</w:t>
      </w:r>
      <w:proofErr w:type="spellEnd"/>
      <w:r>
        <w:t xml:space="preserve"> by the closure constant </w:t>
      </w:r>
      <m:oMath>
        <m:r>
          <w:rPr>
            <w:rFonts w:ascii="Cambria Math" w:hAnsi="Cambria Math"/>
          </w:rPr>
          <m:t>C=24</m:t>
        </m:r>
      </m:oMath>
      <w:r>
        <w:t xml:space="preserve"> hours. The closure constant implies multicollinearity among the activities and thus conventional statistical methods cannot be employed with compositional data. The isometric log-ratio (ILR) transformation maps the data from the constrained simplex space to the unconstrained real space, which allows for the application of regression. Therefore, the transformation </w:t>
      </w:r>
      <m:oMath>
        <m:r>
          <w:rPr>
            <w:rFonts w:ascii="Cambria Math" w:hAnsi="Cambria Math"/>
          </w:rPr>
          <m:t>z=IL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 is applied to the accelerometer data as follows:</w:t>
      </w:r>
    </w:p>
    <w:p w14:paraId="4147C44C" w14:textId="77777777" w:rsidR="000A19EA" w:rsidRPr="00813BAC" w:rsidRDefault="000A19EA" w:rsidP="000A19EA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      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-1</m:t>
                  </m:r>
                </m:num>
                <m:den>
                  <m:r>
                    <w:rPr>
                      <w:rFonts w:ascii="Cambria Math" w:hAnsi="Cambria Math"/>
                    </w:rPr>
                    <m:t>D-i+1</m:t>
                  </m:r>
                </m:den>
              </m:f>
            </m:e>
          </m:rad>
          <m:r>
            <w:rPr>
              <w:rFonts w:ascii="Cambria Math" w:hAnsi="Cambria Math"/>
            </w:rPr>
            <m:t xml:space="preserve">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ad>
                    <m:radPr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>
                      <m:r>
                        <w:rPr>
                          <w:rFonts w:ascii="Cambria Math" w:hAnsi="Cambria Math"/>
                        </w:rPr>
                        <m:t>D-i</m:t>
                      </m:r>
                    </m:deg>
                    <m:e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i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e>
                  </m:rad>
                </m:den>
              </m:f>
            </m:e>
          </m:func>
          <m:r>
            <w:rPr>
              <w:rFonts w:ascii="Cambria Math" w:hAnsi="Cambria Math"/>
            </w:rPr>
            <m:t xml:space="preserve">          </m:t>
          </m:r>
          <m:r>
            <m:rPr>
              <m:sty m:val="p"/>
            </m:rPr>
            <w:rPr>
              <w:rFonts w:ascii="Cambria Math" w:hAnsi="Cambria Math"/>
            </w:rPr>
            <m:t xml:space="preserve">with </m:t>
          </m:r>
          <m:r>
            <w:rPr>
              <w:rFonts w:ascii="Cambria Math" w:hAnsi="Cambria Math"/>
            </w:rPr>
            <m:t>i=1,…,D-1</m:t>
          </m:r>
        </m:oMath>
      </m:oMathPara>
    </w:p>
    <w:p w14:paraId="79426CA6" w14:textId="77777777" w:rsidR="000A19EA" w:rsidRPr="00813BAC" w:rsidRDefault="000A19EA" w:rsidP="000A19EA">
      <w:pPr>
        <w:jc w:val="both"/>
        <w:rPr>
          <w:rFonts w:eastAsiaTheme="minorEastAsia"/>
        </w:rPr>
      </w:pPr>
    </w:p>
    <w:p w14:paraId="044F22BB" w14:textId="77777777" w:rsidR="000A19EA" w:rsidRDefault="000A19EA" w:rsidP="000A19EA">
      <w:pPr>
        <w:jc w:val="both"/>
      </w:pPr>
      <w:r>
        <w:t xml:space="preserve">In this paper we report only regression coefficient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, since the regression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for the first IRL coordin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represents the strength of the association between the chosen activity and the outcome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+i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cannot be interpreted in a meaningful way. </w:t>
      </w:r>
    </w:p>
    <w:p w14:paraId="6AF40E29" w14:textId="77777777" w:rsidR="000A19EA" w:rsidRDefault="000A19EA" w:rsidP="000A19EA">
      <w:pPr>
        <w:jc w:val="both"/>
      </w:pPr>
    </w:p>
    <w:p w14:paraId="2FD03DDF" w14:textId="77777777" w:rsidR="000A19EA" w:rsidRPr="00813BAC" w:rsidRDefault="000A19EA" w:rsidP="000A19EA">
      <w:pPr>
        <w:jc w:val="both"/>
        <w:rPr>
          <w:rFonts w:eastAsiaTheme="minorEastAsia"/>
        </w:rPr>
      </w:pPr>
      <w:r>
        <w:t xml:space="preserve">The ILR regression coefficients can be used to estimate the minutes of activity required to reduce the log(odds) of CVD, as </w:t>
      </w:r>
      <w:proofErr w:type="spellStart"/>
      <w:r>
        <w:t>Dumuid</w:t>
      </w:r>
      <w:proofErr w:type="spellEnd"/>
      <w:r>
        <w:t xml:space="preserve"> et al. proved that for a 3-activity composition the following holds:</w:t>
      </w:r>
    </w:p>
    <w:p w14:paraId="62E25AF8" w14:textId="77777777" w:rsidR="000A19EA" w:rsidRDefault="000A19EA" w:rsidP="000A19EA">
      <w:pPr>
        <w:jc w:val="both"/>
      </w:pPr>
      <w:r>
        <w:t>\begin{equation}</w:t>
      </w:r>
    </w:p>
    <w:p w14:paraId="20C8B676" w14:textId="77777777" w:rsidR="000A19EA" w:rsidRPr="006620D2" w:rsidRDefault="000A19EA" w:rsidP="000A19EA">
      <w:pPr>
        <w:spacing w:after="240"/>
        <w:jc w:val="both"/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 xml:space="preserve">CV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⁡</m:t>
              </m:r>
              <m:r>
                <w:rPr>
                  <w:rFonts w:ascii="Cambria Math" w:hAnsi="Cambria Math"/>
                </w:rPr>
                <m:t>(k)</m:t>
              </m:r>
            </m:e>
          </m:rad>
        </m:oMath>
      </m:oMathPara>
    </w:p>
    <w:p w14:paraId="4F0C8297" w14:textId="77777777" w:rsidR="000A19EA" w:rsidRPr="006620D2" w:rsidRDefault="000A19EA" w:rsidP="000A19EA">
      <w:pPr>
        <w:spacing w:after="240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k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+r</m:t>
              </m:r>
            </m:num>
            <m:den>
              <m:r>
                <w:rPr>
                  <w:rFonts w:ascii="Cambria Math" w:eastAsiaTheme="minorEastAsia" w:hAnsi="Cambria Math"/>
                </w:rPr>
                <m:t>1-s</m:t>
              </m:r>
            </m:den>
          </m:f>
        </m:oMath>
      </m:oMathPara>
    </w:p>
    <w:p w14:paraId="2DFABDC3" w14:textId="77777777" w:rsidR="000A19EA" w:rsidRPr="006620D2" w:rsidRDefault="000A19EA" w:rsidP="000A19EA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s=r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4</m:t>
                  </m:r>
                  <m:r>
                    <w:rPr>
                      <w:rFonts w:ascii="Cambria Math" w:eastAsiaTheme="minorEastAsia" w:hAnsi="Cambria Math"/>
                    </w:rPr>
                    <m:t>h-i</m:t>
                  </m:r>
                </m:sub>
              </m:sSub>
            </m:den>
          </m:f>
        </m:oMath>
      </m:oMathPara>
    </w:p>
    <w:p w14:paraId="074EB2B1" w14:textId="77777777" w:rsidR="000A19EA" w:rsidRDefault="000A19EA" w:rsidP="000A19EA">
      <w:pPr>
        <w:jc w:val="both"/>
      </w:pPr>
    </w:p>
    <w:p w14:paraId="7129E366" w14:textId="77777777" w:rsidR="000A19EA" w:rsidRPr="006620D2" w:rsidRDefault="000A19EA" w:rsidP="000A19EA">
      <w:pPr>
        <w:jc w:val="both"/>
        <w:rPr>
          <w:rFonts w:eastAsiaTheme="minorEastAsia"/>
        </w:rPr>
      </w:pPr>
      <w:r>
        <w:t xml:space="preserve">with </w:t>
      </w:r>
      <m:oMath>
        <m:r>
          <w:rPr>
            <w:rFonts w:ascii="Cambria Math" w:hAnsi="Cambria Math"/>
          </w:rPr>
          <m:t>k</m:t>
        </m:r>
      </m:oMath>
      <w:r>
        <w:t xml:space="preserve"> being change in daily activity composition, </w:t>
      </w:r>
      <m:oMath>
        <m:r>
          <w:rPr>
            <w:rFonts w:ascii="Cambria Math" w:hAnsi="Cambria Math"/>
          </w:rPr>
          <m:t>r</m:t>
        </m:r>
      </m:oMath>
      <w:r>
        <w:t xml:space="preserve"> being the change in primary activ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compared to the sample mean and </w:t>
      </w:r>
      <m:oMath>
        <m:r>
          <w:rPr>
            <w:rFonts w:ascii="Cambria Math" w:hAnsi="Cambria Math"/>
          </w:rPr>
          <m:t>s</m:t>
        </m:r>
      </m:oMath>
      <w:r>
        <w:t xml:space="preserve"> being the corresponding change in the remaining activity compon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4</m:t>
            </m:r>
            <m:r>
              <w:rPr>
                <w:rFonts w:ascii="Cambria Math" w:hAnsi="Cambria Math"/>
              </w:rPr>
              <m:t>h-i</m:t>
            </m:r>
          </m:sub>
        </m:sSub>
      </m:oMath>
      <w:r>
        <w:t>.</w:t>
      </w:r>
    </w:p>
    <w:p w14:paraId="6486ED60" w14:textId="376D8950" w:rsidR="00000000" w:rsidRDefault="000A19EA">
      <w:r>
        <w:t xml:space="preserve"> </w:t>
      </w:r>
    </w:p>
    <w:sectPr w:rsidR="00E8448B" w:rsidSect="005A0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055D"/>
    <w:multiLevelType w:val="multilevel"/>
    <w:tmpl w:val="F70AB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411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EA"/>
    <w:rsid w:val="0001317E"/>
    <w:rsid w:val="00034CF3"/>
    <w:rsid w:val="000405B3"/>
    <w:rsid w:val="00094140"/>
    <w:rsid w:val="000A19EA"/>
    <w:rsid w:val="000B627C"/>
    <w:rsid w:val="000E2E2A"/>
    <w:rsid w:val="000E6BE7"/>
    <w:rsid w:val="001A718C"/>
    <w:rsid w:val="001D2EA7"/>
    <w:rsid w:val="001E7F64"/>
    <w:rsid w:val="001F6D98"/>
    <w:rsid w:val="002C62EE"/>
    <w:rsid w:val="003061C7"/>
    <w:rsid w:val="003406FC"/>
    <w:rsid w:val="00357264"/>
    <w:rsid w:val="00361E26"/>
    <w:rsid w:val="0037412F"/>
    <w:rsid w:val="003A1969"/>
    <w:rsid w:val="004968DD"/>
    <w:rsid w:val="004C6D11"/>
    <w:rsid w:val="00565D3B"/>
    <w:rsid w:val="00594015"/>
    <w:rsid w:val="005A079B"/>
    <w:rsid w:val="005B2BE9"/>
    <w:rsid w:val="005F66B2"/>
    <w:rsid w:val="0060547D"/>
    <w:rsid w:val="00623793"/>
    <w:rsid w:val="0065721F"/>
    <w:rsid w:val="00657648"/>
    <w:rsid w:val="006642CF"/>
    <w:rsid w:val="00694A2B"/>
    <w:rsid w:val="00695EAE"/>
    <w:rsid w:val="006A2B4D"/>
    <w:rsid w:val="006B30A5"/>
    <w:rsid w:val="006C1FE2"/>
    <w:rsid w:val="006E3E9B"/>
    <w:rsid w:val="00743856"/>
    <w:rsid w:val="00767107"/>
    <w:rsid w:val="00782E6B"/>
    <w:rsid w:val="00785DDE"/>
    <w:rsid w:val="007C0169"/>
    <w:rsid w:val="007E5ECD"/>
    <w:rsid w:val="00806778"/>
    <w:rsid w:val="00823B4F"/>
    <w:rsid w:val="008C5534"/>
    <w:rsid w:val="0090024B"/>
    <w:rsid w:val="00984349"/>
    <w:rsid w:val="009A7560"/>
    <w:rsid w:val="009D23A4"/>
    <w:rsid w:val="009D6D6E"/>
    <w:rsid w:val="009E5E17"/>
    <w:rsid w:val="00A57FB4"/>
    <w:rsid w:val="00A720BC"/>
    <w:rsid w:val="00A81DFE"/>
    <w:rsid w:val="00A84373"/>
    <w:rsid w:val="00AB699B"/>
    <w:rsid w:val="00AF45CF"/>
    <w:rsid w:val="00B6017F"/>
    <w:rsid w:val="00B64430"/>
    <w:rsid w:val="00B80BC1"/>
    <w:rsid w:val="00BD0045"/>
    <w:rsid w:val="00BD103B"/>
    <w:rsid w:val="00BF1D86"/>
    <w:rsid w:val="00C07A17"/>
    <w:rsid w:val="00C2690C"/>
    <w:rsid w:val="00C31530"/>
    <w:rsid w:val="00C45B93"/>
    <w:rsid w:val="00C657FF"/>
    <w:rsid w:val="00C92A22"/>
    <w:rsid w:val="00C96EE0"/>
    <w:rsid w:val="00CA6306"/>
    <w:rsid w:val="00CB3B53"/>
    <w:rsid w:val="00CE7710"/>
    <w:rsid w:val="00CF0739"/>
    <w:rsid w:val="00D15004"/>
    <w:rsid w:val="00D16DFC"/>
    <w:rsid w:val="00D319C5"/>
    <w:rsid w:val="00D4429F"/>
    <w:rsid w:val="00D51F63"/>
    <w:rsid w:val="00D6312C"/>
    <w:rsid w:val="00D95D44"/>
    <w:rsid w:val="00D97818"/>
    <w:rsid w:val="00DD354B"/>
    <w:rsid w:val="00DF3C08"/>
    <w:rsid w:val="00E67AE5"/>
    <w:rsid w:val="00E82CD5"/>
    <w:rsid w:val="00ED119C"/>
    <w:rsid w:val="00F00587"/>
    <w:rsid w:val="00F55628"/>
    <w:rsid w:val="00F57B0D"/>
    <w:rsid w:val="00F63F1C"/>
    <w:rsid w:val="00F81A41"/>
    <w:rsid w:val="00F826E5"/>
    <w:rsid w:val="00FA6D2D"/>
    <w:rsid w:val="00FB2961"/>
    <w:rsid w:val="00FB42D7"/>
    <w:rsid w:val="00FD0BC6"/>
    <w:rsid w:val="00F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EC0E3"/>
  <w15:chartTrackingRefBased/>
  <w15:docId w15:val="{800E5DE6-07D4-AE42-A360-81C84095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9EA"/>
    <w:rPr>
      <w:rFonts w:ascii="Arial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9EA"/>
    <w:pPr>
      <w:keepNext/>
      <w:keepLines/>
      <w:spacing w:before="240" w:after="24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9EA"/>
    <w:rPr>
      <w:rFonts w:ascii="Arial" w:eastAsiaTheme="majorEastAsia" w:hAnsi="Arial" w:cs="Arial"/>
      <w:b/>
      <w:bCs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o, Francesca</dc:creator>
  <cp:keywords/>
  <dc:description/>
  <cp:lastModifiedBy>Cavallo, Francesca</cp:lastModifiedBy>
  <cp:revision>1</cp:revision>
  <dcterms:created xsi:type="dcterms:W3CDTF">2023-07-28T07:48:00Z</dcterms:created>
  <dcterms:modified xsi:type="dcterms:W3CDTF">2023-07-28T07:48:00Z</dcterms:modified>
</cp:coreProperties>
</file>